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9CDE7" w14:textId="4569A29F" w:rsidR="00A471BD" w:rsidRPr="007A2DD4" w:rsidRDefault="001A6854" w:rsidP="00A471BD">
      <w:pPr>
        <w:spacing w:line="360" w:lineRule="auto"/>
        <w:ind w:right="-52"/>
        <w:jc w:val="both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 xml:space="preserve">Supplementary </w:t>
      </w:r>
      <w:r w:rsidR="00A471BD" w:rsidRPr="007A2DD4">
        <w:rPr>
          <w:b/>
          <w:color w:val="000000" w:themeColor="text1"/>
        </w:rPr>
        <w:t xml:space="preserve">Table 1. </w:t>
      </w:r>
      <w:r w:rsidR="00FD734C">
        <w:t>Prevalence</w:t>
      </w:r>
      <w:r w:rsidR="00FD734C" w:rsidRPr="00AF5856">
        <w:t xml:space="preserve"> of non-motor symptoms</w:t>
      </w:r>
      <w:r w:rsidR="00296F99">
        <w:t xml:space="preserve"> within </w:t>
      </w:r>
      <w:r w:rsidR="000B2D17">
        <w:t xml:space="preserve">ALS patients </w:t>
      </w:r>
      <w:r w:rsidR="00C44766">
        <w:t>stratified by</w:t>
      </w:r>
      <w:r w:rsidR="000B2D17">
        <w:t xml:space="preserve"> </w:t>
      </w:r>
      <w:r w:rsidR="00296F99">
        <w:t xml:space="preserve">King’s </w:t>
      </w:r>
      <w:r w:rsidR="00F20317">
        <w:t>S</w:t>
      </w:r>
      <w:r w:rsidR="003D083B">
        <w:t>tag</w:t>
      </w:r>
      <w:r w:rsidR="00F20317">
        <w:t>ing Criteria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559"/>
        <w:gridCol w:w="1276"/>
        <w:gridCol w:w="1417"/>
        <w:gridCol w:w="1276"/>
        <w:gridCol w:w="1134"/>
      </w:tblGrid>
      <w:tr w:rsidR="00FD734C" w:rsidRPr="007A2DD4" w14:paraId="5A7879AE" w14:textId="77777777" w:rsidTr="001A732D">
        <w:trPr>
          <w:trHeight w:val="63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4CC154" w14:textId="31956F80" w:rsidR="00FD734C" w:rsidRPr="007A2DD4" w:rsidRDefault="00FD734C" w:rsidP="008545A3">
            <w:pPr>
              <w:spacing w:line="360" w:lineRule="auto"/>
              <w:ind w:left="-108" w:firstLine="108"/>
              <w:jc w:val="both"/>
              <w:rPr>
                <w:color w:val="000000" w:themeColor="text1"/>
              </w:rPr>
            </w:pPr>
            <w:r w:rsidRPr="00387F3D">
              <w:rPr>
                <w:b/>
                <w:bCs/>
                <w:color w:val="000000" w:themeColor="text1"/>
              </w:rPr>
              <w:t>King’s stag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9EFA68" w14:textId="1AFFBA38" w:rsidR="00FD734C" w:rsidRPr="007A2DD4" w:rsidRDefault="00FD734C" w:rsidP="00D1227E">
            <w:pPr>
              <w:spacing w:line="360" w:lineRule="auto"/>
              <w:ind w:left="-117" w:right="-102"/>
              <w:jc w:val="center"/>
              <w:rPr>
                <w:b/>
                <w:color w:val="000000" w:themeColor="text1"/>
              </w:rPr>
            </w:pPr>
            <w:r w:rsidRPr="0084358A">
              <w:rPr>
                <w:b/>
                <w:bCs/>
                <w:color w:val="000000" w:themeColor="text1"/>
              </w:rPr>
              <w:t>Stage 1</w:t>
            </w:r>
            <w:r>
              <w:rPr>
                <w:b/>
                <w:bCs/>
                <w:color w:val="000000" w:themeColor="text1"/>
              </w:rPr>
              <w:t xml:space="preserve"> 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 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B66095" w14:textId="77777777" w:rsidR="00FD734C" w:rsidRDefault="00FD734C" w:rsidP="00D1227E">
            <w:pPr>
              <w:spacing w:line="360" w:lineRule="auto"/>
              <w:ind w:left="-108" w:right="-108"/>
              <w:jc w:val="center"/>
              <w:rPr>
                <w:b/>
                <w:bCs/>
                <w:color w:val="000000" w:themeColor="text1"/>
              </w:rPr>
            </w:pPr>
            <w:r w:rsidRPr="0084358A">
              <w:rPr>
                <w:b/>
                <w:bCs/>
                <w:color w:val="000000" w:themeColor="text1"/>
              </w:rPr>
              <w:t>Stage 2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278E6282" w14:textId="79E2B13D" w:rsidR="00FD734C" w:rsidRPr="007A2DD4" w:rsidRDefault="00FD734C" w:rsidP="00D1227E">
            <w:pPr>
              <w:spacing w:line="360" w:lineRule="auto"/>
              <w:ind w:left="-108" w:right="-108"/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4AD538" w14:textId="77777777" w:rsidR="00FD734C" w:rsidRDefault="00FD734C" w:rsidP="00D1227E">
            <w:pPr>
              <w:spacing w:line="360" w:lineRule="auto"/>
              <w:ind w:left="-115" w:right="-109"/>
              <w:jc w:val="center"/>
              <w:rPr>
                <w:b/>
                <w:bCs/>
                <w:color w:val="000000" w:themeColor="text1"/>
              </w:rPr>
            </w:pPr>
            <w:r w:rsidRPr="0084358A">
              <w:rPr>
                <w:b/>
                <w:bCs/>
                <w:color w:val="000000" w:themeColor="text1"/>
              </w:rPr>
              <w:t>Stage 3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0B6F096C" w14:textId="44ECB78F" w:rsidR="00FD734C" w:rsidRPr="007A2DD4" w:rsidRDefault="00FD734C" w:rsidP="00D1227E">
            <w:pPr>
              <w:spacing w:line="360" w:lineRule="auto"/>
              <w:ind w:left="-115" w:right="-109"/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3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5E338E" w14:textId="77777777" w:rsidR="00FD734C" w:rsidRDefault="00FD734C" w:rsidP="00D1227E">
            <w:pPr>
              <w:spacing w:line="360" w:lineRule="auto"/>
              <w:ind w:left="-114" w:right="-110"/>
              <w:jc w:val="center"/>
              <w:rPr>
                <w:b/>
                <w:bCs/>
                <w:color w:val="000000" w:themeColor="text1"/>
              </w:rPr>
            </w:pPr>
            <w:r w:rsidRPr="0084358A">
              <w:rPr>
                <w:b/>
                <w:bCs/>
                <w:color w:val="000000" w:themeColor="text1"/>
              </w:rPr>
              <w:t>Stage 4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6B4FA867" w14:textId="44188975" w:rsidR="00FD734C" w:rsidRPr="007A2DD4" w:rsidRDefault="00FD734C" w:rsidP="00D1227E">
            <w:pPr>
              <w:spacing w:line="360" w:lineRule="auto"/>
              <w:ind w:left="-114" w:right="-110"/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1F38BB" w14:textId="03380C52" w:rsidR="00FD734C" w:rsidRPr="00A471BD" w:rsidRDefault="00FD734C" w:rsidP="00D1227E">
            <w:pPr>
              <w:spacing w:line="360" w:lineRule="auto"/>
              <w:ind w:left="-112" w:right="-105"/>
              <w:jc w:val="center"/>
              <w:rPr>
                <w:b/>
                <w:iCs/>
                <w:color w:val="000000" w:themeColor="text1"/>
              </w:rPr>
            </w:pPr>
            <w:r w:rsidRPr="00A471BD">
              <w:rPr>
                <w:b/>
                <w:iCs/>
                <w:color w:val="000000" w:themeColor="text1"/>
              </w:rPr>
              <w:t>Chi-square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D03D04" w14:textId="77777777" w:rsidR="00FD734C" w:rsidRPr="007A2DD4" w:rsidRDefault="00FD734C" w:rsidP="00D1227E">
            <w:pPr>
              <w:tabs>
                <w:tab w:val="left" w:pos="41"/>
              </w:tabs>
              <w:spacing w:line="360" w:lineRule="auto"/>
              <w:ind w:left="-254" w:right="-222"/>
              <w:jc w:val="center"/>
              <w:rPr>
                <w:b/>
                <w:i/>
                <w:color w:val="000000" w:themeColor="text1"/>
              </w:rPr>
            </w:pPr>
            <w:r w:rsidRPr="007A2DD4">
              <w:rPr>
                <w:b/>
                <w:i/>
                <w:color w:val="000000" w:themeColor="text1"/>
              </w:rPr>
              <w:t>p</w:t>
            </w:r>
          </w:p>
        </w:tc>
      </w:tr>
      <w:tr w:rsidR="00A40D80" w:rsidRPr="007A2DD4" w14:paraId="5C051FED" w14:textId="77777777" w:rsidTr="001A732D">
        <w:tc>
          <w:tcPr>
            <w:tcW w:w="1843" w:type="dxa"/>
            <w:shd w:val="clear" w:color="auto" w:fill="auto"/>
            <w:vAlign w:val="center"/>
          </w:tcPr>
          <w:p w14:paraId="50595E18" w14:textId="74F615ED" w:rsidR="00A40D80" w:rsidRPr="00387F3D" w:rsidRDefault="00A40D80" w:rsidP="00A40D80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Mood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7B98C9" w14:textId="147C8E5F" w:rsidR="00A40D80" w:rsidRPr="007A2DD4" w:rsidRDefault="0047142A" w:rsidP="00A40D80">
            <w:pPr>
              <w:spacing w:line="360" w:lineRule="auto"/>
              <w:ind w:left="-117" w:right="-102"/>
              <w:jc w:val="center"/>
              <w:rPr>
                <w:color w:val="000000"/>
              </w:rPr>
            </w:pPr>
            <w:r>
              <w:rPr>
                <w:color w:val="000000"/>
              </w:rPr>
              <w:t>76.6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1173C" w14:textId="12E94F72" w:rsidR="00A40D80" w:rsidRPr="007A2DD4" w:rsidRDefault="0047142A" w:rsidP="00A40D80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70.4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0525D3" w14:textId="0951BE27" w:rsidR="00A40D80" w:rsidRPr="007A2DD4" w:rsidRDefault="0047142A" w:rsidP="00A40D80">
            <w:pPr>
              <w:spacing w:line="360" w:lineRule="auto"/>
              <w:ind w:left="-115" w:right="-109"/>
              <w:jc w:val="center"/>
              <w:rPr>
                <w:color w:val="000000"/>
              </w:rPr>
            </w:pPr>
            <w:r>
              <w:rPr>
                <w:color w:val="000000"/>
              </w:rPr>
              <w:t>90.9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88DF01" w14:textId="33E7576B" w:rsidR="00A40D80" w:rsidRPr="007A2DD4" w:rsidRDefault="0047142A" w:rsidP="00A40D80">
            <w:pPr>
              <w:spacing w:line="360" w:lineRule="auto"/>
              <w:ind w:left="-114" w:right="-110"/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625EAD" w14:textId="5E446B18" w:rsidR="00A40D80" w:rsidRPr="007A2DD4" w:rsidRDefault="0047142A" w:rsidP="00A40D80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336</w:t>
            </w:r>
          </w:p>
        </w:tc>
        <w:tc>
          <w:tcPr>
            <w:tcW w:w="1134" w:type="dxa"/>
            <w:vAlign w:val="center"/>
          </w:tcPr>
          <w:p w14:paraId="52D6D8E8" w14:textId="619CC7A7" w:rsidR="00A40D80" w:rsidRPr="007A2DD4" w:rsidRDefault="0047142A" w:rsidP="00A40D80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49</w:t>
            </w:r>
          </w:p>
        </w:tc>
      </w:tr>
      <w:tr w:rsidR="00A40D80" w:rsidRPr="007A2DD4" w14:paraId="047B52BA" w14:textId="77777777" w:rsidTr="001A732D">
        <w:tc>
          <w:tcPr>
            <w:tcW w:w="1843" w:type="dxa"/>
            <w:shd w:val="clear" w:color="auto" w:fill="auto"/>
            <w:vAlign w:val="center"/>
          </w:tcPr>
          <w:p w14:paraId="4BA6A582" w14:textId="5C9F5A4F" w:rsidR="00A40D80" w:rsidRPr="0084358A" w:rsidRDefault="00A40D80" w:rsidP="00A40D80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Sleep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840F8" w14:textId="56CF9C11" w:rsidR="00A40D80" w:rsidRPr="007A2DD4" w:rsidRDefault="00F81C39" w:rsidP="00A40D80">
            <w:pPr>
              <w:spacing w:line="360" w:lineRule="auto"/>
              <w:ind w:left="-117" w:right="-102"/>
              <w:jc w:val="center"/>
              <w:rPr>
                <w:color w:val="000000"/>
              </w:rPr>
            </w:pPr>
            <w:r>
              <w:rPr>
                <w:color w:val="000000"/>
              </w:rPr>
              <w:t>63.8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5154A4" w14:textId="492CD138" w:rsidR="00A40D80" w:rsidRPr="007A2DD4" w:rsidRDefault="00F81C39" w:rsidP="00A40D80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84.6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28FCA8" w14:textId="0587076E" w:rsidR="00A40D80" w:rsidRPr="007A2DD4" w:rsidRDefault="00F81C39" w:rsidP="00A40D80">
            <w:pPr>
              <w:spacing w:line="360" w:lineRule="auto"/>
              <w:ind w:left="-115" w:right="-109"/>
              <w:jc w:val="center"/>
              <w:rPr>
                <w:color w:val="000000"/>
              </w:rPr>
            </w:pPr>
            <w:r>
              <w:rPr>
                <w:color w:val="000000"/>
              </w:rPr>
              <w:t>87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719426" w14:textId="0CFFFCF4" w:rsidR="00A40D80" w:rsidRPr="007A2DD4" w:rsidRDefault="00F81C39" w:rsidP="00A40D80">
            <w:pPr>
              <w:spacing w:line="360" w:lineRule="auto"/>
              <w:ind w:left="-114" w:right="-110"/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01A567" w14:textId="405DFF28" w:rsidR="00A40D80" w:rsidRPr="007A2DD4" w:rsidRDefault="00F81C39" w:rsidP="00A40D80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786</w:t>
            </w:r>
          </w:p>
        </w:tc>
        <w:tc>
          <w:tcPr>
            <w:tcW w:w="1134" w:type="dxa"/>
            <w:vAlign w:val="center"/>
          </w:tcPr>
          <w:p w14:paraId="6B333D07" w14:textId="120D5B77" w:rsidR="00A40D80" w:rsidRPr="007A2DD4" w:rsidRDefault="00F81C39" w:rsidP="00A40D80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1</w:t>
            </w:r>
          </w:p>
        </w:tc>
      </w:tr>
      <w:tr w:rsidR="00A40D80" w:rsidRPr="007A2DD4" w14:paraId="693D2266" w14:textId="77777777" w:rsidTr="001A732D">
        <w:tc>
          <w:tcPr>
            <w:tcW w:w="1843" w:type="dxa"/>
            <w:vAlign w:val="center"/>
          </w:tcPr>
          <w:p w14:paraId="0A216644" w14:textId="221C8471" w:rsidR="00A40D80" w:rsidRPr="0084358A" w:rsidRDefault="00A40D80" w:rsidP="00A40D80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Eating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851" w:type="dxa"/>
            <w:vAlign w:val="center"/>
          </w:tcPr>
          <w:p w14:paraId="3E5CF720" w14:textId="34025C69" w:rsidR="00A40D80" w:rsidRPr="007A2DD4" w:rsidRDefault="00E3090A" w:rsidP="00A40D80">
            <w:pPr>
              <w:spacing w:line="360" w:lineRule="auto"/>
              <w:ind w:left="-117" w:right="-102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5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559" w:type="dxa"/>
            <w:vAlign w:val="center"/>
          </w:tcPr>
          <w:p w14:paraId="0F8157DA" w14:textId="64DB0AF6" w:rsidR="00A40D80" w:rsidRPr="007A2DD4" w:rsidRDefault="00E3090A" w:rsidP="00A40D80">
            <w:pPr>
              <w:spacing w:line="360" w:lineRule="auto"/>
              <w:ind w:left="-108" w:right="-108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.0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vAlign w:val="center"/>
          </w:tcPr>
          <w:p w14:paraId="7013F5C6" w14:textId="48A906F2" w:rsidR="00A40D80" w:rsidRPr="007A2DD4" w:rsidRDefault="00E3090A" w:rsidP="00A40D80">
            <w:pPr>
              <w:spacing w:line="360" w:lineRule="auto"/>
              <w:ind w:left="-115" w:right="-109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5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417" w:type="dxa"/>
            <w:vAlign w:val="center"/>
          </w:tcPr>
          <w:p w14:paraId="48C893E2" w14:textId="2F83239B" w:rsidR="00A40D80" w:rsidRPr="007A2DD4" w:rsidRDefault="00E3090A" w:rsidP="00A40D80">
            <w:pPr>
              <w:spacing w:line="360" w:lineRule="auto"/>
              <w:ind w:left="-114" w:right="-110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vAlign w:val="center"/>
          </w:tcPr>
          <w:p w14:paraId="59786CB6" w14:textId="3853C37E" w:rsidR="00A40D80" w:rsidRPr="007A2DD4" w:rsidRDefault="00E3090A" w:rsidP="00A40D80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16</w:t>
            </w:r>
          </w:p>
        </w:tc>
        <w:tc>
          <w:tcPr>
            <w:tcW w:w="1134" w:type="dxa"/>
            <w:vAlign w:val="center"/>
          </w:tcPr>
          <w:p w14:paraId="7BEF7282" w14:textId="1A9EFA2B" w:rsidR="00A40D80" w:rsidRPr="007A2DD4" w:rsidRDefault="00E3090A" w:rsidP="00A40D80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19</w:t>
            </w:r>
          </w:p>
        </w:tc>
      </w:tr>
      <w:tr w:rsidR="00A40D80" w:rsidRPr="007A2DD4" w14:paraId="061FE96D" w14:textId="77777777" w:rsidTr="001A732D">
        <w:tc>
          <w:tcPr>
            <w:tcW w:w="1843" w:type="dxa"/>
            <w:vAlign w:val="center"/>
          </w:tcPr>
          <w:p w14:paraId="695D9C49" w14:textId="539485D8" w:rsidR="00A40D80" w:rsidRPr="0084358A" w:rsidRDefault="00A40D80" w:rsidP="00A40D80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Abnormal behaviours</w:t>
            </w:r>
          </w:p>
        </w:tc>
        <w:tc>
          <w:tcPr>
            <w:tcW w:w="851" w:type="dxa"/>
            <w:vAlign w:val="center"/>
          </w:tcPr>
          <w:p w14:paraId="474198AD" w14:textId="5AF11697" w:rsidR="00A40D80" w:rsidRPr="007A2DD4" w:rsidRDefault="00A40D80" w:rsidP="00A40D80">
            <w:pPr>
              <w:spacing w:line="360" w:lineRule="auto"/>
              <w:ind w:left="-117" w:right="-257"/>
              <w:jc w:val="center"/>
              <w:rPr>
                <w:color w:val="000000"/>
              </w:rPr>
            </w:pPr>
            <w:r>
              <w:rPr>
                <w:color w:val="000000"/>
              </w:rPr>
              <w:t>46.8%</w:t>
            </w:r>
          </w:p>
        </w:tc>
        <w:tc>
          <w:tcPr>
            <w:tcW w:w="1559" w:type="dxa"/>
            <w:vAlign w:val="center"/>
          </w:tcPr>
          <w:p w14:paraId="3A8AFDDD" w14:textId="43638288" w:rsidR="00A40D80" w:rsidRPr="007A2DD4" w:rsidRDefault="00C421B3" w:rsidP="00A40D80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59.3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vAlign w:val="center"/>
          </w:tcPr>
          <w:p w14:paraId="0139D909" w14:textId="6B09BD13" w:rsidR="00A40D80" w:rsidRPr="007A2DD4" w:rsidRDefault="00C421B3" w:rsidP="00A40D80">
            <w:pPr>
              <w:spacing w:line="360" w:lineRule="auto"/>
              <w:ind w:left="-115" w:right="-109"/>
              <w:jc w:val="center"/>
              <w:rPr>
                <w:color w:val="000000"/>
              </w:rPr>
            </w:pPr>
            <w:r>
              <w:rPr>
                <w:color w:val="000000"/>
              </w:rPr>
              <w:t>57.6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417" w:type="dxa"/>
            <w:vAlign w:val="center"/>
          </w:tcPr>
          <w:p w14:paraId="2347E844" w14:textId="65FE7F87" w:rsidR="00A40D80" w:rsidRPr="007A2DD4" w:rsidRDefault="00C421B3" w:rsidP="00A40D80">
            <w:pPr>
              <w:spacing w:line="360" w:lineRule="auto"/>
              <w:ind w:left="-114" w:right="-110"/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vAlign w:val="center"/>
          </w:tcPr>
          <w:p w14:paraId="54075A1E" w14:textId="1F27D02C" w:rsidR="00A40D80" w:rsidRPr="007A2DD4" w:rsidRDefault="002D6407" w:rsidP="00A40D80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81</w:t>
            </w:r>
          </w:p>
        </w:tc>
        <w:tc>
          <w:tcPr>
            <w:tcW w:w="1134" w:type="dxa"/>
            <w:vAlign w:val="center"/>
          </w:tcPr>
          <w:p w14:paraId="391923FD" w14:textId="4385EDB7" w:rsidR="00A40D80" w:rsidRPr="007A2DD4" w:rsidRDefault="002D6407" w:rsidP="00A40D80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41</w:t>
            </w:r>
          </w:p>
        </w:tc>
      </w:tr>
      <w:tr w:rsidR="00A40D80" w:rsidRPr="007A2DD4" w14:paraId="6365ACE1" w14:textId="77777777" w:rsidTr="001A732D">
        <w:tc>
          <w:tcPr>
            <w:tcW w:w="1843" w:type="dxa"/>
            <w:vAlign w:val="center"/>
          </w:tcPr>
          <w:p w14:paraId="0791AA8E" w14:textId="548126AF" w:rsidR="00A40D80" w:rsidRPr="0084358A" w:rsidRDefault="00A40D80" w:rsidP="00A40D80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Stereotypic behaviours</w:t>
            </w:r>
          </w:p>
        </w:tc>
        <w:tc>
          <w:tcPr>
            <w:tcW w:w="851" w:type="dxa"/>
            <w:vAlign w:val="center"/>
          </w:tcPr>
          <w:p w14:paraId="7A48C813" w14:textId="298196F8" w:rsidR="00A40D80" w:rsidRPr="007A2DD4" w:rsidRDefault="00F81C39" w:rsidP="00A40D80">
            <w:pPr>
              <w:spacing w:line="360" w:lineRule="auto"/>
              <w:ind w:left="-117" w:right="-257"/>
              <w:jc w:val="center"/>
              <w:rPr>
                <w:color w:val="000000"/>
              </w:rPr>
            </w:pPr>
            <w:r>
              <w:rPr>
                <w:color w:val="000000"/>
              </w:rPr>
              <w:t>40.4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559" w:type="dxa"/>
            <w:vAlign w:val="center"/>
          </w:tcPr>
          <w:p w14:paraId="55306D79" w14:textId="6EF862B9" w:rsidR="00A40D80" w:rsidRPr="007A2DD4" w:rsidRDefault="00F81C39" w:rsidP="00A40D80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53.8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vAlign w:val="center"/>
          </w:tcPr>
          <w:p w14:paraId="3DE49C70" w14:textId="75045D07" w:rsidR="00A40D80" w:rsidRPr="007A2DD4" w:rsidRDefault="00F81C39" w:rsidP="00A40D80">
            <w:pPr>
              <w:spacing w:line="360" w:lineRule="auto"/>
              <w:ind w:left="-115" w:right="-109"/>
              <w:jc w:val="center"/>
              <w:rPr>
                <w:color w:val="000000"/>
              </w:rPr>
            </w:pPr>
            <w:r>
              <w:rPr>
                <w:color w:val="000000"/>
              </w:rPr>
              <w:t>42.4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417" w:type="dxa"/>
            <w:vAlign w:val="center"/>
          </w:tcPr>
          <w:p w14:paraId="06525A98" w14:textId="27EE5B55" w:rsidR="00A40D80" w:rsidRPr="007A2DD4" w:rsidRDefault="00F81C39" w:rsidP="00A40D80">
            <w:pPr>
              <w:spacing w:line="360" w:lineRule="auto"/>
              <w:ind w:left="-114" w:right="-110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vAlign w:val="center"/>
          </w:tcPr>
          <w:p w14:paraId="206A2DE5" w14:textId="0B5794F3" w:rsidR="00A40D80" w:rsidRPr="007A2DD4" w:rsidRDefault="00F81C39" w:rsidP="00A40D80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87</w:t>
            </w:r>
          </w:p>
        </w:tc>
        <w:tc>
          <w:tcPr>
            <w:tcW w:w="1134" w:type="dxa"/>
            <w:vAlign w:val="center"/>
          </w:tcPr>
          <w:p w14:paraId="246F7845" w14:textId="369ECA61" w:rsidR="00A40D80" w:rsidRPr="007A2DD4" w:rsidRDefault="00F81C39" w:rsidP="00A40D80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09</w:t>
            </w:r>
          </w:p>
        </w:tc>
      </w:tr>
      <w:tr w:rsidR="00A40D80" w:rsidRPr="007A2DD4" w14:paraId="4EEC6184" w14:textId="77777777" w:rsidTr="001A732D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93F6E37" w14:textId="142238E3" w:rsidR="00A40D80" w:rsidRPr="007A2DD4" w:rsidRDefault="00A40D80" w:rsidP="00A40D80">
            <w:pPr>
              <w:spacing w:line="360" w:lineRule="auto"/>
              <w:ind w:left="-114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Reduced motiv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73F58C" w14:textId="66AA39DB" w:rsidR="00A40D80" w:rsidRPr="007A2DD4" w:rsidRDefault="00F81C39" w:rsidP="00A40D80">
            <w:pPr>
              <w:spacing w:line="360" w:lineRule="auto"/>
              <w:ind w:left="-117" w:right="-257"/>
              <w:jc w:val="center"/>
              <w:rPr>
                <w:color w:val="000000"/>
              </w:rPr>
            </w:pPr>
            <w:r>
              <w:rPr>
                <w:color w:val="000000"/>
              </w:rPr>
              <w:t>55.3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9FACDC" w14:textId="5C87BA33" w:rsidR="00A40D80" w:rsidRPr="007A2DD4" w:rsidRDefault="00F81C39" w:rsidP="00A40D80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55.6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B76C30" w14:textId="21477421" w:rsidR="00A40D80" w:rsidRPr="007A2DD4" w:rsidRDefault="00F81C39" w:rsidP="00A40D80">
            <w:pPr>
              <w:spacing w:line="360" w:lineRule="auto"/>
              <w:ind w:left="-115" w:right="-109"/>
              <w:jc w:val="center"/>
              <w:rPr>
                <w:color w:val="000000"/>
              </w:rPr>
            </w:pPr>
            <w:r>
              <w:rPr>
                <w:color w:val="000000"/>
              </w:rPr>
              <w:t>72.7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BE1A79" w14:textId="4353FDBA" w:rsidR="00A40D80" w:rsidRPr="007A2DD4" w:rsidRDefault="00F81C39" w:rsidP="00A40D80">
            <w:pPr>
              <w:spacing w:line="360" w:lineRule="auto"/>
              <w:ind w:left="-114" w:right="-110"/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  <w:r w:rsidR="00A40D80">
              <w:rPr>
                <w:color w:val="00000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8EFAFE" w14:textId="535AD4E6" w:rsidR="00A40D80" w:rsidRPr="007A2DD4" w:rsidRDefault="00F81C39" w:rsidP="00A40D80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3FC819" w14:textId="1622F3D9" w:rsidR="00A40D80" w:rsidRPr="007A2DD4" w:rsidRDefault="00F81C39" w:rsidP="00A40D80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10</w:t>
            </w:r>
          </w:p>
        </w:tc>
      </w:tr>
    </w:tbl>
    <w:p w14:paraId="5DF06F01" w14:textId="7145A689" w:rsidR="00AB0956" w:rsidRPr="00470CD4" w:rsidRDefault="00AB0956" w:rsidP="00AB0956">
      <w:pPr>
        <w:spacing w:line="360" w:lineRule="auto"/>
        <w:ind w:right="-1066"/>
        <w:jc w:val="both"/>
        <w:rPr>
          <w:color w:val="000000" w:themeColor="text1"/>
          <w:lang w:val="en-US"/>
        </w:rPr>
      </w:pPr>
      <w:r w:rsidRPr="00627FF5">
        <w:rPr>
          <w:bCs/>
          <w:color w:val="000000" w:themeColor="text1"/>
        </w:rPr>
        <w:t xml:space="preserve">ALS = </w:t>
      </w:r>
      <w:r w:rsidRPr="00627FF5">
        <w:rPr>
          <w:color w:val="000000" w:themeColor="text1"/>
        </w:rPr>
        <w:t>amyotrophic lateral sclerosis</w:t>
      </w:r>
      <w:r>
        <w:rPr>
          <w:color w:val="000000" w:themeColor="text1"/>
          <w:lang w:val="en-US"/>
        </w:rPr>
        <w:t>.</w:t>
      </w:r>
    </w:p>
    <w:p w14:paraId="1694EBA6" w14:textId="3208DE89" w:rsidR="00CC5BB0" w:rsidRDefault="00CC5BB0">
      <w:pPr>
        <w:rPr>
          <w:b/>
          <w:color w:val="000000" w:themeColor="text1"/>
        </w:rPr>
      </w:pPr>
    </w:p>
    <w:p w14:paraId="0AEE2015" w14:textId="2F2623B8" w:rsidR="00F52F21" w:rsidRDefault="00F52F21"/>
    <w:p w14:paraId="75B12D1A" w14:textId="77777777" w:rsidR="00CC63C9" w:rsidRDefault="00CC63C9">
      <w:pPr>
        <w:sectPr w:rsidR="00CC63C9" w:rsidSect="00FD73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1C32E3" w14:textId="449481A5" w:rsidR="00CC63C9" w:rsidRPr="007A2DD4" w:rsidRDefault="00CC63C9" w:rsidP="00CC63C9">
      <w:pPr>
        <w:spacing w:line="360" w:lineRule="auto"/>
        <w:ind w:right="-52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</w:t>
      </w:r>
      <w:r w:rsidRPr="007A2DD4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2</w:t>
      </w:r>
      <w:r w:rsidRPr="007A2DD4">
        <w:rPr>
          <w:b/>
          <w:color w:val="000000" w:themeColor="text1"/>
        </w:rPr>
        <w:t xml:space="preserve">. </w:t>
      </w:r>
      <w:r>
        <w:t>Prevalence</w:t>
      </w:r>
      <w:r w:rsidRPr="00AF5856">
        <w:t xml:space="preserve"> of non-motor symptoms</w:t>
      </w:r>
      <w:r>
        <w:t xml:space="preserve"> within ALS patients stratified by </w:t>
      </w:r>
      <w:r w:rsidR="00B56834">
        <w:t>site of onset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E72041" w:rsidRPr="007A2DD4" w14:paraId="533C668B" w14:textId="77777777" w:rsidTr="00E72041">
        <w:trPr>
          <w:trHeight w:val="632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9D8EC6E" w14:textId="5722BCDE" w:rsidR="00E72041" w:rsidRPr="007A2DD4" w:rsidRDefault="00E72041" w:rsidP="00CC06AF">
            <w:pPr>
              <w:spacing w:line="360" w:lineRule="auto"/>
              <w:ind w:left="-108" w:firstLine="108"/>
              <w:jc w:val="both"/>
              <w:rPr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1F31A1E" w14:textId="031E87A7" w:rsidR="00E72041" w:rsidRPr="007A2DD4" w:rsidRDefault="00E72041" w:rsidP="00CC06AF">
            <w:pPr>
              <w:spacing w:line="360" w:lineRule="auto"/>
              <w:ind w:left="-117" w:right="-102"/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Bulbar 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 47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B4CC9B2" w14:textId="4E414DFC" w:rsidR="00E72041" w:rsidRPr="00E72041" w:rsidRDefault="00E72041" w:rsidP="00E72041">
            <w:pPr>
              <w:spacing w:line="360" w:lineRule="auto"/>
              <w:ind w:left="-108" w:right="-108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imb 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</w:t>
            </w:r>
            <w:r w:rsidR="002F0C51">
              <w:rPr>
                <w:b/>
                <w:bCs/>
                <w:color w:val="000000" w:themeColor="text1"/>
              </w:rPr>
              <w:t>68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CAAE0AF" w14:textId="77777777" w:rsidR="00E72041" w:rsidRPr="00A471BD" w:rsidRDefault="00E72041" w:rsidP="00CC06AF">
            <w:pPr>
              <w:spacing w:line="360" w:lineRule="auto"/>
              <w:ind w:left="-112" w:right="-105"/>
              <w:jc w:val="center"/>
              <w:rPr>
                <w:b/>
                <w:iCs/>
                <w:color w:val="000000" w:themeColor="text1"/>
              </w:rPr>
            </w:pPr>
            <w:r w:rsidRPr="00A471BD">
              <w:rPr>
                <w:b/>
                <w:iCs/>
                <w:color w:val="000000" w:themeColor="text1"/>
              </w:rPr>
              <w:t>Chi-square 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27A91E9" w14:textId="77777777" w:rsidR="00E72041" w:rsidRPr="007A2DD4" w:rsidRDefault="00E72041" w:rsidP="00CC06AF">
            <w:pPr>
              <w:tabs>
                <w:tab w:val="left" w:pos="41"/>
              </w:tabs>
              <w:spacing w:line="360" w:lineRule="auto"/>
              <w:ind w:left="-254" w:right="-222"/>
              <w:jc w:val="center"/>
              <w:rPr>
                <w:b/>
                <w:i/>
                <w:color w:val="000000" w:themeColor="text1"/>
              </w:rPr>
            </w:pPr>
            <w:r w:rsidRPr="007A2DD4">
              <w:rPr>
                <w:b/>
                <w:i/>
                <w:color w:val="000000" w:themeColor="text1"/>
              </w:rPr>
              <w:t>p</w:t>
            </w:r>
          </w:p>
        </w:tc>
      </w:tr>
      <w:tr w:rsidR="00E72041" w:rsidRPr="007A2DD4" w14:paraId="59EFB513" w14:textId="77777777" w:rsidTr="00E72041">
        <w:tc>
          <w:tcPr>
            <w:tcW w:w="1814" w:type="dxa"/>
            <w:shd w:val="clear" w:color="auto" w:fill="auto"/>
            <w:vAlign w:val="center"/>
          </w:tcPr>
          <w:p w14:paraId="4F36C69A" w14:textId="77777777" w:rsidR="00E72041" w:rsidRPr="00387F3D" w:rsidRDefault="00E72041" w:rsidP="00CC06AF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Mood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36DCF33" w14:textId="62579430" w:rsidR="00E72041" w:rsidRPr="007A2DD4" w:rsidRDefault="0024795B" w:rsidP="00CC06AF">
            <w:pPr>
              <w:spacing w:line="360" w:lineRule="auto"/>
              <w:ind w:left="-117" w:right="-102"/>
              <w:jc w:val="center"/>
              <w:rPr>
                <w:color w:val="000000"/>
              </w:rPr>
            </w:pPr>
            <w:r>
              <w:rPr>
                <w:color w:val="000000"/>
              </w:rPr>
              <w:t>87.2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6B2956C" w14:textId="587F876F" w:rsidR="00E72041" w:rsidRPr="007A2DD4" w:rsidRDefault="0024795B" w:rsidP="00CC06AF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72.1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8546CD" w14:textId="3C25B8E3" w:rsidR="00E72041" w:rsidRPr="007A2DD4" w:rsidRDefault="0024795B" w:rsidP="00CC06AF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62</w:t>
            </w:r>
          </w:p>
        </w:tc>
        <w:tc>
          <w:tcPr>
            <w:tcW w:w="1815" w:type="dxa"/>
            <w:vAlign w:val="center"/>
          </w:tcPr>
          <w:p w14:paraId="1FFA21CF" w14:textId="0BAA722B" w:rsidR="00E72041" w:rsidRPr="007A2DD4" w:rsidRDefault="0024795B" w:rsidP="00CC06AF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2</w:t>
            </w:r>
          </w:p>
        </w:tc>
      </w:tr>
      <w:tr w:rsidR="00E72041" w:rsidRPr="007A2DD4" w14:paraId="1853CFD8" w14:textId="77777777" w:rsidTr="00E72041">
        <w:tc>
          <w:tcPr>
            <w:tcW w:w="1814" w:type="dxa"/>
            <w:shd w:val="clear" w:color="auto" w:fill="auto"/>
            <w:vAlign w:val="center"/>
          </w:tcPr>
          <w:p w14:paraId="5C02808D" w14:textId="77777777" w:rsidR="00E72041" w:rsidRPr="0084358A" w:rsidRDefault="00E72041" w:rsidP="00CC06AF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Sleep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70A9B94" w14:textId="3A80B4FE" w:rsidR="00E72041" w:rsidRPr="007A2DD4" w:rsidRDefault="00144D1E" w:rsidP="00CC06AF">
            <w:pPr>
              <w:spacing w:line="360" w:lineRule="auto"/>
              <w:ind w:left="-117" w:right="-102"/>
              <w:jc w:val="center"/>
              <w:rPr>
                <w:color w:val="000000"/>
              </w:rPr>
            </w:pPr>
            <w:r>
              <w:rPr>
                <w:color w:val="000000"/>
              </w:rPr>
              <w:t>72.3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1CFF6E5C" w14:textId="2F7B8F08" w:rsidR="00E72041" w:rsidRPr="007A2DD4" w:rsidRDefault="00144D1E" w:rsidP="00CC06AF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77.3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E1354E8" w14:textId="5A1C9C63" w:rsidR="00E72041" w:rsidRPr="007A2DD4" w:rsidRDefault="00144D1E" w:rsidP="00CC06AF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58</w:t>
            </w:r>
          </w:p>
        </w:tc>
        <w:tc>
          <w:tcPr>
            <w:tcW w:w="1815" w:type="dxa"/>
            <w:vAlign w:val="center"/>
          </w:tcPr>
          <w:p w14:paraId="66AD1036" w14:textId="1FC2DD93" w:rsidR="00E72041" w:rsidRPr="007A2DD4" w:rsidRDefault="00144D1E" w:rsidP="00CC06AF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49</w:t>
            </w:r>
          </w:p>
        </w:tc>
      </w:tr>
      <w:tr w:rsidR="00E72041" w:rsidRPr="007A2DD4" w14:paraId="184B8031" w14:textId="77777777" w:rsidTr="00E72041">
        <w:tc>
          <w:tcPr>
            <w:tcW w:w="1814" w:type="dxa"/>
            <w:vAlign w:val="center"/>
          </w:tcPr>
          <w:p w14:paraId="62595E58" w14:textId="77777777" w:rsidR="00E72041" w:rsidRPr="0084358A" w:rsidRDefault="00E72041" w:rsidP="00CC06AF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Eating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1814" w:type="dxa"/>
            <w:vAlign w:val="center"/>
          </w:tcPr>
          <w:p w14:paraId="19853DBF" w14:textId="76AC571A" w:rsidR="00E72041" w:rsidRPr="007A2DD4" w:rsidRDefault="0024795B" w:rsidP="00CC06AF">
            <w:pPr>
              <w:spacing w:line="360" w:lineRule="auto"/>
              <w:ind w:left="-117" w:right="-10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4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5" w:type="dxa"/>
            <w:vAlign w:val="center"/>
          </w:tcPr>
          <w:p w14:paraId="279E91D1" w14:textId="322AFA5A" w:rsidR="00E72041" w:rsidRPr="007A2DD4" w:rsidRDefault="0024795B" w:rsidP="00CC06AF">
            <w:pPr>
              <w:spacing w:line="360" w:lineRule="auto"/>
              <w:ind w:left="-108" w:right="-10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9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4" w:type="dxa"/>
            <w:vAlign w:val="center"/>
          </w:tcPr>
          <w:p w14:paraId="26891A54" w14:textId="728C25E8" w:rsidR="00E72041" w:rsidRPr="007A2DD4" w:rsidRDefault="0024795B" w:rsidP="00CC06AF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16</w:t>
            </w:r>
          </w:p>
        </w:tc>
        <w:tc>
          <w:tcPr>
            <w:tcW w:w="1815" w:type="dxa"/>
            <w:vAlign w:val="center"/>
          </w:tcPr>
          <w:p w14:paraId="74C3D83D" w14:textId="12E4DB76" w:rsidR="00E72041" w:rsidRPr="007A2DD4" w:rsidRDefault="0024795B" w:rsidP="00CC06AF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91</w:t>
            </w:r>
          </w:p>
        </w:tc>
      </w:tr>
      <w:tr w:rsidR="00E72041" w:rsidRPr="007A2DD4" w14:paraId="237F7B98" w14:textId="77777777" w:rsidTr="00E72041">
        <w:tc>
          <w:tcPr>
            <w:tcW w:w="1814" w:type="dxa"/>
            <w:vAlign w:val="center"/>
          </w:tcPr>
          <w:p w14:paraId="23819E29" w14:textId="77777777" w:rsidR="00E72041" w:rsidRPr="0084358A" w:rsidRDefault="00E72041" w:rsidP="00CC06AF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Abnormal behaviours</w:t>
            </w:r>
          </w:p>
        </w:tc>
        <w:tc>
          <w:tcPr>
            <w:tcW w:w="1814" w:type="dxa"/>
            <w:vAlign w:val="center"/>
          </w:tcPr>
          <w:p w14:paraId="3E9D53E0" w14:textId="4C9670B0" w:rsidR="00E72041" w:rsidRPr="007A2DD4" w:rsidRDefault="0024795B" w:rsidP="00CC06AF">
            <w:pPr>
              <w:spacing w:line="360" w:lineRule="auto"/>
              <w:ind w:left="-117" w:right="-257"/>
              <w:jc w:val="center"/>
              <w:rPr>
                <w:color w:val="000000"/>
              </w:rPr>
            </w:pPr>
            <w:r>
              <w:rPr>
                <w:color w:val="000000"/>
              </w:rPr>
              <w:t>59.6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5" w:type="dxa"/>
            <w:vAlign w:val="center"/>
          </w:tcPr>
          <w:p w14:paraId="34A78F11" w14:textId="35D31D5F" w:rsidR="00E72041" w:rsidRPr="007A2DD4" w:rsidRDefault="0024795B" w:rsidP="00CC06AF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6.7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4" w:type="dxa"/>
            <w:vAlign w:val="center"/>
          </w:tcPr>
          <w:p w14:paraId="547DE628" w14:textId="6D9580E5" w:rsidR="00E72041" w:rsidRPr="007A2DD4" w:rsidRDefault="0024795B" w:rsidP="00CC06AF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25</w:t>
            </w:r>
          </w:p>
        </w:tc>
        <w:tc>
          <w:tcPr>
            <w:tcW w:w="1815" w:type="dxa"/>
            <w:vAlign w:val="center"/>
          </w:tcPr>
          <w:p w14:paraId="7CF37940" w14:textId="74CFEA07" w:rsidR="00E72041" w:rsidRPr="007A2DD4" w:rsidRDefault="0024795B" w:rsidP="00CC06AF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11</w:t>
            </w:r>
          </w:p>
        </w:tc>
      </w:tr>
      <w:tr w:rsidR="00E72041" w:rsidRPr="007A2DD4" w14:paraId="71E20EC6" w14:textId="77777777" w:rsidTr="00E72041">
        <w:tc>
          <w:tcPr>
            <w:tcW w:w="1814" w:type="dxa"/>
            <w:vAlign w:val="center"/>
          </w:tcPr>
          <w:p w14:paraId="6CB54D0F" w14:textId="77777777" w:rsidR="00E72041" w:rsidRPr="0084358A" w:rsidRDefault="00E72041" w:rsidP="00CC06AF">
            <w:pPr>
              <w:spacing w:line="360" w:lineRule="auto"/>
              <w:ind w:left="-114" w:right="-105" w:firstLine="4"/>
              <w:jc w:val="center"/>
              <w:rPr>
                <w:b/>
                <w:bCs/>
                <w:color w:val="000000" w:themeColor="text1"/>
              </w:rPr>
            </w:pPr>
            <w:r w:rsidRPr="007A2DD4">
              <w:rPr>
                <w:color w:val="000000" w:themeColor="text1"/>
              </w:rPr>
              <w:t>Stereotypic behaviours</w:t>
            </w:r>
          </w:p>
        </w:tc>
        <w:tc>
          <w:tcPr>
            <w:tcW w:w="1814" w:type="dxa"/>
            <w:vAlign w:val="center"/>
          </w:tcPr>
          <w:p w14:paraId="025A264C" w14:textId="426DEDAC" w:rsidR="00E72041" w:rsidRPr="007A2DD4" w:rsidRDefault="00144D1E" w:rsidP="00CC06AF">
            <w:pPr>
              <w:spacing w:line="360" w:lineRule="auto"/>
              <w:ind w:left="-117" w:right="-257"/>
              <w:jc w:val="center"/>
              <w:rPr>
                <w:color w:val="000000"/>
              </w:rPr>
            </w:pPr>
            <w:r>
              <w:rPr>
                <w:color w:val="000000"/>
              </w:rPr>
              <w:t>47.8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5" w:type="dxa"/>
            <w:vAlign w:val="center"/>
          </w:tcPr>
          <w:p w14:paraId="577BF02C" w14:textId="7F1A94B5" w:rsidR="00E72041" w:rsidRPr="007A2DD4" w:rsidRDefault="00144D1E" w:rsidP="00CC06AF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0.4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4" w:type="dxa"/>
            <w:vAlign w:val="center"/>
          </w:tcPr>
          <w:p w14:paraId="1B44BB57" w14:textId="22292DB2" w:rsidR="00E72041" w:rsidRPr="007A2DD4" w:rsidRDefault="00144D1E" w:rsidP="00CC06AF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98</w:t>
            </w:r>
          </w:p>
        </w:tc>
        <w:tc>
          <w:tcPr>
            <w:tcW w:w="1815" w:type="dxa"/>
            <w:vAlign w:val="center"/>
          </w:tcPr>
          <w:p w14:paraId="36D3AEB4" w14:textId="4D879B5E" w:rsidR="00E72041" w:rsidRPr="007A2DD4" w:rsidRDefault="00144D1E" w:rsidP="00CC06AF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85</w:t>
            </w:r>
          </w:p>
        </w:tc>
      </w:tr>
      <w:tr w:rsidR="00E72041" w:rsidRPr="007A2DD4" w14:paraId="2DA617C6" w14:textId="77777777" w:rsidTr="00E72041"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85DA48A" w14:textId="77777777" w:rsidR="00E72041" w:rsidRPr="007A2DD4" w:rsidRDefault="00E72041" w:rsidP="00CC06AF">
            <w:pPr>
              <w:spacing w:line="360" w:lineRule="auto"/>
              <w:ind w:left="-114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Reduced motivat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B7DF71C" w14:textId="0E43C23E" w:rsidR="00E72041" w:rsidRPr="007A2DD4" w:rsidRDefault="00144D1E" w:rsidP="00CC06AF">
            <w:pPr>
              <w:spacing w:line="360" w:lineRule="auto"/>
              <w:ind w:left="-117" w:right="-257"/>
              <w:jc w:val="center"/>
              <w:rPr>
                <w:color w:val="000000"/>
              </w:rPr>
            </w:pPr>
            <w:r>
              <w:rPr>
                <w:color w:val="000000"/>
              </w:rPr>
              <w:t>66.0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7A7DB0C1" w14:textId="39C7E3BB" w:rsidR="00E72041" w:rsidRPr="007A2DD4" w:rsidRDefault="00144D1E" w:rsidP="00CC06AF">
            <w:pPr>
              <w:spacing w:line="360" w:lineRule="auto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57.4</w:t>
            </w:r>
            <w:r w:rsidR="00D804AC">
              <w:rPr>
                <w:color w:val="000000"/>
              </w:rPr>
              <w:t>%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60F4A4F" w14:textId="3A250A8D" w:rsidR="00E72041" w:rsidRPr="007A2DD4" w:rsidRDefault="00144D1E" w:rsidP="00CC06AF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64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23A28A73" w14:textId="31766491" w:rsidR="00E72041" w:rsidRPr="007A2DD4" w:rsidRDefault="00144D1E" w:rsidP="00CC06AF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53</w:t>
            </w:r>
          </w:p>
        </w:tc>
      </w:tr>
    </w:tbl>
    <w:p w14:paraId="57EAD108" w14:textId="77777777" w:rsidR="00CC63C9" w:rsidRPr="00470CD4" w:rsidRDefault="00CC63C9" w:rsidP="00CC63C9">
      <w:pPr>
        <w:spacing w:line="360" w:lineRule="auto"/>
        <w:ind w:right="-1066"/>
        <w:jc w:val="both"/>
        <w:rPr>
          <w:color w:val="000000" w:themeColor="text1"/>
          <w:lang w:val="en-US"/>
        </w:rPr>
      </w:pPr>
      <w:r w:rsidRPr="00627FF5">
        <w:rPr>
          <w:bCs/>
          <w:color w:val="000000" w:themeColor="text1"/>
        </w:rPr>
        <w:t xml:space="preserve">ALS = </w:t>
      </w:r>
      <w:r w:rsidRPr="00627FF5">
        <w:rPr>
          <w:color w:val="000000" w:themeColor="text1"/>
        </w:rPr>
        <w:t>amyotrophic lateral sclerosis</w:t>
      </w:r>
      <w:r>
        <w:rPr>
          <w:color w:val="000000" w:themeColor="text1"/>
          <w:lang w:val="en-US"/>
        </w:rPr>
        <w:t>.</w:t>
      </w:r>
    </w:p>
    <w:p w14:paraId="729A1AB5" w14:textId="77777777" w:rsidR="0035167A" w:rsidRDefault="0035167A">
      <w:pPr>
        <w:sectPr w:rsidR="0035167A" w:rsidSect="00FD73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1F0772" w14:textId="621CA62B" w:rsidR="005448BD" w:rsidRPr="00454440" w:rsidRDefault="005448BD" w:rsidP="005448BD">
      <w:pPr>
        <w:spacing w:line="360" w:lineRule="auto"/>
        <w:ind w:right="-52"/>
        <w:jc w:val="both"/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</w:t>
      </w:r>
      <w:r w:rsidRPr="007A2DD4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3</w:t>
      </w:r>
      <w:r w:rsidRPr="007A2DD4">
        <w:rPr>
          <w:b/>
          <w:color w:val="000000" w:themeColor="text1"/>
        </w:rPr>
        <w:t xml:space="preserve">. </w:t>
      </w:r>
      <w:r w:rsidR="00A347A7" w:rsidRPr="00454440">
        <w:rPr>
          <w:bCs/>
          <w:color w:val="000000" w:themeColor="text1"/>
        </w:rPr>
        <w:t>Severity of neuropsychiatric and non-motor symptoms between limb and bulbar onset within ALS patient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A022A7" w:rsidRPr="007A2DD4" w14:paraId="6F0A35B8" w14:textId="77777777" w:rsidTr="00A410CA">
        <w:trPr>
          <w:trHeight w:val="632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A6D74DC" w14:textId="77777777" w:rsidR="00A022A7" w:rsidRPr="007A2DD4" w:rsidRDefault="00A022A7" w:rsidP="00A022A7">
            <w:pPr>
              <w:spacing w:line="360" w:lineRule="auto"/>
              <w:ind w:left="-108" w:firstLine="108"/>
              <w:jc w:val="both"/>
              <w:rPr>
                <w:color w:val="000000" w:themeColor="text1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0BCBEC9" w14:textId="10F8C058" w:rsidR="00A022A7" w:rsidRPr="007A2DD4" w:rsidRDefault="00A022A7" w:rsidP="00A022A7">
            <w:pPr>
              <w:spacing w:line="360" w:lineRule="auto"/>
              <w:ind w:left="-117" w:right="-102"/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Bulbar 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 47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1348B233" w14:textId="082B9137" w:rsidR="00A022A7" w:rsidRPr="007A2DD4" w:rsidRDefault="00A022A7" w:rsidP="00A022A7">
            <w:pPr>
              <w:spacing w:line="360" w:lineRule="auto"/>
              <w:ind w:left="-108" w:right="-108"/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imb (</w:t>
            </w:r>
            <w:r w:rsidRPr="00064EC8">
              <w:rPr>
                <w:b/>
                <w:bCs/>
                <w:i/>
                <w:iCs/>
                <w:color w:val="000000" w:themeColor="text1"/>
              </w:rPr>
              <w:t>n</w:t>
            </w:r>
            <w:r>
              <w:rPr>
                <w:b/>
                <w:bCs/>
                <w:color w:val="000000" w:themeColor="text1"/>
              </w:rPr>
              <w:t xml:space="preserve"> =68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35198E9" w14:textId="17F02814" w:rsidR="00A022A7" w:rsidRPr="007A2DD4" w:rsidRDefault="008627BE" w:rsidP="00A022A7">
            <w:pPr>
              <w:spacing w:line="360" w:lineRule="auto"/>
              <w:ind w:left="-112" w:right="-105"/>
              <w:jc w:val="center"/>
              <w:rPr>
                <w:b/>
                <w:i/>
                <w:color w:val="000000" w:themeColor="text1"/>
              </w:rPr>
            </w:pPr>
            <w:r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5C63E6E7" w14:textId="77777777" w:rsidR="00A022A7" w:rsidRPr="007A2DD4" w:rsidRDefault="00A022A7" w:rsidP="00A022A7">
            <w:pPr>
              <w:tabs>
                <w:tab w:val="left" w:pos="41"/>
              </w:tabs>
              <w:spacing w:line="360" w:lineRule="auto"/>
              <w:ind w:left="-254" w:right="-222"/>
              <w:jc w:val="center"/>
              <w:rPr>
                <w:b/>
                <w:i/>
                <w:color w:val="000000" w:themeColor="text1"/>
              </w:rPr>
            </w:pPr>
            <w:r w:rsidRPr="007A2DD4">
              <w:rPr>
                <w:b/>
                <w:i/>
                <w:color w:val="000000" w:themeColor="text1"/>
              </w:rPr>
              <w:t>p</w:t>
            </w:r>
          </w:p>
        </w:tc>
      </w:tr>
      <w:tr w:rsidR="00A410CA" w:rsidRPr="007A2DD4" w14:paraId="46AB2FAD" w14:textId="77777777" w:rsidTr="00605265">
        <w:trPr>
          <w:trHeight w:val="507"/>
        </w:trPr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75BBCFB3" w14:textId="41276437" w:rsidR="00A410CA" w:rsidRPr="007A2DD4" w:rsidRDefault="00A410CA" w:rsidP="00605265">
            <w:pPr>
              <w:spacing w:line="360" w:lineRule="auto"/>
              <w:ind w:left="-108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Mood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11BE99B" w14:textId="6FFB9729" w:rsidR="00A410CA" w:rsidRPr="00605265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24.73(20.40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66DDC895" w14:textId="21E2EE1E" w:rsidR="00A410CA" w:rsidRPr="00605265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17.07(15.78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2CB61BEA" w14:textId="6C7E5C01" w:rsidR="00A410CA" w:rsidRPr="007A2DD4" w:rsidRDefault="00A31F8D" w:rsidP="00605265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71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61599CC6" w14:textId="05EC6AA8" w:rsidR="00A410CA" w:rsidRPr="007A2DD4" w:rsidRDefault="00A31F8D" w:rsidP="00605265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5</w:t>
            </w:r>
          </w:p>
        </w:tc>
      </w:tr>
      <w:tr w:rsidR="00A410CA" w:rsidRPr="007A2DD4" w14:paraId="3D639304" w14:textId="77777777" w:rsidTr="00605265">
        <w:tc>
          <w:tcPr>
            <w:tcW w:w="1729" w:type="dxa"/>
            <w:vAlign w:val="center"/>
          </w:tcPr>
          <w:p w14:paraId="3050D62B" w14:textId="698305AB" w:rsidR="00A410CA" w:rsidRPr="007A2DD4" w:rsidRDefault="00A410CA" w:rsidP="00605265">
            <w:pPr>
              <w:spacing w:line="360" w:lineRule="auto"/>
              <w:ind w:left="-108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Sleep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1729" w:type="dxa"/>
          </w:tcPr>
          <w:p w14:paraId="2834ECB0" w14:textId="32688D25" w:rsidR="00A410CA" w:rsidRPr="00605265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35.37(31.96)</w:t>
            </w:r>
          </w:p>
        </w:tc>
        <w:tc>
          <w:tcPr>
            <w:tcW w:w="1730" w:type="dxa"/>
          </w:tcPr>
          <w:p w14:paraId="1168F734" w14:textId="19D5AFDF" w:rsidR="00A410CA" w:rsidRPr="00605265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30.30(26.04)</w:t>
            </w:r>
          </w:p>
        </w:tc>
        <w:tc>
          <w:tcPr>
            <w:tcW w:w="1729" w:type="dxa"/>
            <w:vAlign w:val="center"/>
          </w:tcPr>
          <w:p w14:paraId="075111C2" w14:textId="615D9899" w:rsidR="00A410CA" w:rsidRPr="007A2DD4" w:rsidRDefault="00A31F8D" w:rsidP="00605265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927</w:t>
            </w:r>
          </w:p>
        </w:tc>
        <w:tc>
          <w:tcPr>
            <w:tcW w:w="1730" w:type="dxa"/>
            <w:vAlign w:val="center"/>
          </w:tcPr>
          <w:p w14:paraId="4C22F80C" w14:textId="7814D0B0" w:rsidR="00A410CA" w:rsidRPr="007A2DD4" w:rsidRDefault="00A31F8D" w:rsidP="00605265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56</w:t>
            </w:r>
          </w:p>
        </w:tc>
      </w:tr>
      <w:tr w:rsidR="00A410CA" w:rsidRPr="007A2DD4" w14:paraId="068BAFBF" w14:textId="77777777" w:rsidTr="00605265">
        <w:tc>
          <w:tcPr>
            <w:tcW w:w="1729" w:type="dxa"/>
            <w:vAlign w:val="center"/>
          </w:tcPr>
          <w:p w14:paraId="300BE83B" w14:textId="007FD9B1" w:rsidR="00A410CA" w:rsidRPr="007A2DD4" w:rsidRDefault="00A410CA" w:rsidP="00605265">
            <w:pPr>
              <w:spacing w:line="360" w:lineRule="auto"/>
              <w:ind w:left="-108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Eating</w:t>
            </w:r>
            <w:r>
              <w:rPr>
                <w:color w:val="000000" w:themeColor="text1"/>
              </w:rPr>
              <w:t xml:space="preserve"> Changes</w:t>
            </w:r>
          </w:p>
        </w:tc>
        <w:tc>
          <w:tcPr>
            <w:tcW w:w="1729" w:type="dxa"/>
          </w:tcPr>
          <w:p w14:paraId="53D8E8DD" w14:textId="6F05FD50" w:rsidR="00A410CA" w:rsidRPr="00605265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9.84(15.62)</w:t>
            </w:r>
          </w:p>
        </w:tc>
        <w:tc>
          <w:tcPr>
            <w:tcW w:w="1730" w:type="dxa"/>
          </w:tcPr>
          <w:p w14:paraId="436A406D" w14:textId="35C8AF9D" w:rsidR="00A410CA" w:rsidRPr="00605265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5.33(10.34)</w:t>
            </w:r>
          </w:p>
        </w:tc>
        <w:tc>
          <w:tcPr>
            <w:tcW w:w="1729" w:type="dxa"/>
            <w:vAlign w:val="center"/>
          </w:tcPr>
          <w:p w14:paraId="2529DE42" w14:textId="0CB8D1FC" w:rsidR="00A410CA" w:rsidRPr="007A2DD4" w:rsidRDefault="00A31F8D" w:rsidP="00605265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33</w:t>
            </w:r>
          </w:p>
        </w:tc>
        <w:tc>
          <w:tcPr>
            <w:tcW w:w="1730" w:type="dxa"/>
            <w:vAlign w:val="center"/>
          </w:tcPr>
          <w:p w14:paraId="52404BFD" w14:textId="37922A43" w:rsidR="00A410CA" w:rsidRPr="007A2DD4" w:rsidRDefault="00A31F8D" w:rsidP="00605265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87</w:t>
            </w:r>
          </w:p>
        </w:tc>
      </w:tr>
      <w:tr w:rsidR="00A410CA" w:rsidRPr="007A2DD4" w14:paraId="4143863B" w14:textId="77777777" w:rsidTr="00284323">
        <w:tc>
          <w:tcPr>
            <w:tcW w:w="1729" w:type="dxa"/>
            <w:shd w:val="clear" w:color="auto" w:fill="auto"/>
            <w:vAlign w:val="center"/>
          </w:tcPr>
          <w:p w14:paraId="499BDFDA" w14:textId="7987F930" w:rsidR="00A410CA" w:rsidRPr="007A2DD4" w:rsidRDefault="00A410CA" w:rsidP="00605265">
            <w:pPr>
              <w:spacing w:line="360" w:lineRule="auto"/>
              <w:ind w:left="-108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Abnormal behaviours</w:t>
            </w:r>
          </w:p>
        </w:tc>
        <w:tc>
          <w:tcPr>
            <w:tcW w:w="1729" w:type="dxa"/>
          </w:tcPr>
          <w:p w14:paraId="7BE79CB6" w14:textId="53D3D9C0" w:rsidR="00A410CA" w:rsidRPr="005C0DBA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11.08(16.33)</w:t>
            </w:r>
          </w:p>
        </w:tc>
        <w:tc>
          <w:tcPr>
            <w:tcW w:w="1730" w:type="dxa"/>
          </w:tcPr>
          <w:p w14:paraId="7F73EF3E" w14:textId="015585FA" w:rsidR="00A410CA" w:rsidRPr="005C0DBA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6.68(9.55)</w:t>
            </w:r>
          </w:p>
        </w:tc>
        <w:tc>
          <w:tcPr>
            <w:tcW w:w="1729" w:type="dxa"/>
          </w:tcPr>
          <w:p w14:paraId="7F90CAB1" w14:textId="73A79EFC" w:rsidR="00A410CA" w:rsidRPr="007A2DD4" w:rsidRDefault="00A31F8D" w:rsidP="00284323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62</w:t>
            </w:r>
            <w:r w:rsidRPr="00745DB5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730" w:type="dxa"/>
          </w:tcPr>
          <w:p w14:paraId="70BCE91A" w14:textId="5696D649" w:rsidR="00A410CA" w:rsidRPr="007A2DD4" w:rsidRDefault="00A31F8D" w:rsidP="00284323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1</w:t>
            </w:r>
          </w:p>
        </w:tc>
      </w:tr>
      <w:tr w:rsidR="00A410CA" w:rsidRPr="007A2DD4" w14:paraId="648774F7" w14:textId="77777777" w:rsidTr="00284323">
        <w:tc>
          <w:tcPr>
            <w:tcW w:w="1729" w:type="dxa"/>
            <w:shd w:val="clear" w:color="auto" w:fill="auto"/>
            <w:vAlign w:val="center"/>
          </w:tcPr>
          <w:p w14:paraId="56815981" w14:textId="044AAAEC" w:rsidR="00A410CA" w:rsidRPr="007A2DD4" w:rsidRDefault="00A410CA" w:rsidP="00605265">
            <w:pPr>
              <w:spacing w:line="360" w:lineRule="auto"/>
              <w:ind w:left="-108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Stereotypic behaviours</w:t>
            </w:r>
          </w:p>
        </w:tc>
        <w:tc>
          <w:tcPr>
            <w:tcW w:w="1729" w:type="dxa"/>
            <w:shd w:val="clear" w:color="auto" w:fill="auto"/>
          </w:tcPr>
          <w:p w14:paraId="3B537C0F" w14:textId="49017886" w:rsidR="00A410CA" w:rsidRPr="005C0DBA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10.33(16.42)</w:t>
            </w:r>
          </w:p>
        </w:tc>
        <w:tc>
          <w:tcPr>
            <w:tcW w:w="1730" w:type="dxa"/>
            <w:shd w:val="clear" w:color="auto" w:fill="auto"/>
          </w:tcPr>
          <w:p w14:paraId="0CCB2F42" w14:textId="58798911" w:rsidR="00A410CA" w:rsidRPr="005C0DBA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10.02(16.56)</w:t>
            </w:r>
          </w:p>
        </w:tc>
        <w:tc>
          <w:tcPr>
            <w:tcW w:w="1729" w:type="dxa"/>
            <w:shd w:val="clear" w:color="auto" w:fill="auto"/>
          </w:tcPr>
          <w:p w14:paraId="243C9512" w14:textId="79971BA3" w:rsidR="00A410CA" w:rsidRPr="007A2DD4" w:rsidRDefault="00A31F8D" w:rsidP="00284323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98</w:t>
            </w:r>
          </w:p>
        </w:tc>
        <w:tc>
          <w:tcPr>
            <w:tcW w:w="1730" w:type="dxa"/>
          </w:tcPr>
          <w:p w14:paraId="432FA117" w14:textId="5B41CE6B" w:rsidR="00A410CA" w:rsidRPr="007A2DD4" w:rsidRDefault="00A31F8D" w:rsidP="00284323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922</w:t>
            </w:r>
          </w:p>
        </w:tc>
      </w:tr>
      <w:tr w:rsidR="00A410CA" w:rsidRPr="007A2DD4" w14:paraId="0CDC8F19" w14:textId="77777777" w:rsidTr="00284323"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F053E" w14:textId="702D2791" w:rsidR="00A410CA" w:rsidRPr="007A2DD4" w:rsidRDefault="00A410CA" w:rsidP="00605265">
            <w:pPr>
              <w:spacing w:line="360" w:lineRule="auto"/>
              <w:ind w:left="-108" w:right="-105" w:firstLine="4"/>
              <w:jc w:val="center"/>
              <w:rPr>
                <w:color w:val="000000" w:themeColor="text1"/>
              </w:rPr>
            </w:pPr>
            <w:r w:rsidRPr="007A2DD4">
              <w:rPr>
                <w:color w:val="000000" w:themeColor="text1"/>
              </w:rPr>
              <w:t>Reduced motivation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5E98E95F" w14:textId="498C350E" w:rsidR="00A410CA" w:rsidRPr="005C0DBA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16.12(20.23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2B3DD727" w14:textId="22DC38CC" w:rsidR="00A410CA" w:rsidRPr="005C0DBA" w:rsidRDefault="002A111E" w:rsidP="00605265">
            <w:pPr>
              <w:jc w:val="center"/>
              <w:rPr>
                <w:color w:val="000000"/>
              </w:rPr>
            </w:pPr>
            <w:r w:rsidRPr="005C0DBA">
              <w:rPr>
                <w:color w:val="000000"/>
              </w:rPr>
              <w:t>13.07(21.24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5877759D" w14:textId="69065C42" w:rsidR="00A410CA" w:rsidRPr="007A2DD4" w:rsidRDefault="00A31F8D" w:rsidP="00284323">
            <w:pPr>
              <w:spacing w:line="360" w:lineRule="auto"/>
              <w:ind w:left="-112" w:right="-105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71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79E7ED56" w14:textId="31F86B78" w:rsidR="00A410CA" w:rsidRPr="007A2DD4" w:rsidRDefault="00A31F8D" w:rsidP="00284323">
            <w:pPr>
              <w:spacing w:line="360" w:lineRule="auto"/>
              <w:ind w:left="-254" w:right="-22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42</w:t>
            </w:r>
          </w:p>
        </w:tc>
      </w:tr>
    </w:tbl>
    <w:p w14:paraId="20361FE0" w14:textId="7800B7B6" w:rsidR="005448BD" w:rsidRPr="007A2DD4" w:rsidRDefault="005448BD" w:rsidP="005448BD">
      <w:pPr>
        <w:spacing w:line="360" w:lineRule="auto"/>
        <w:jc w:val="both"/>
        <w:rPr>
          <w:color w:val="000000" w:themeColor="text1"/>
        </w:rPr>
      </w:pPr>
      <w:r w:rsidRPr="007A2DD4">
        <w:rPr>
          <w:color w:val="000000" w:themeColor="text1"/>
        </w:rPr>
        <w:t xml:space="preserve">Means (Standard Deviation). </w:t>
      </w:r>
      <w:proofErr w:type="spellStart"/>
      <w:r w:rsidRPr="007A2DD4">
        <w:rPr>
          <w:color w:val="000000" w:themeColor="text1"/>
          <w:vertAlign w:val="superscript"/>
        </w:rPr>
        <w:t>a</w:t>
      </w:r>
      <w:r w:rsidR="00212BFD">
        <w:rPr>
          <w:color w:val="000000" w:themeColor="text1"/>
        </w:rPr>
        <w:t>Equal</w:t>
      </w:r>
      <w:proofErr w:type="spellEnd"/>
      <w:r w:rsidR="00212BFD">
        <w:rPr>
          <w:color w:val="000000" w:themeColor="text1"/>
        </w:rPr>
        <w:t xml:space="preserve"> variance not assumed</w:t>
      </w:r>
      <w:r w:rsidRPr="007A2DD4">
        <w:rPr>
          <w:color w:val="000000" w:themeColor="text1"/>
        </w:rPr>
        <w:t xml:space="preserve">. </w:t>
      </w:r>
    </w:p>
    <w:p w14:paraId="57719D94" w14:textId="570BA92C" w:rsidR="005448BD" w:rsidRPr="007A2DD4" w:rsidRDefault="005448BD" w:rsidP="005448BD">
      <w:pPr>
        <w:spacing w:line="360" w:lineRule="auto"/>
        <w:ind w:right="-1066"/>
        <w:jc w:val="both"/>
        <w:rPr>
          <w:color w:val="000000" w:themeColor="text1"/>
          <w:lang w:val="en-US"/>
        </w:rPr>
      </w:pPr>
      <w:r w:rsidRPr="007A2DD4">
        <w:rPr>
          <w:bCs/>
          <w:color w:val="000000" w:themeColor="text1"/>
        </w:rPr>
        <w:t xml:space="preserve">ALS = </w:t>
      </w:r>
      <w:r w:rsidRPr="007A2DD4">
        <w:rPr>
          <w:color w:val="000000" w:themeColor="text1"/>
        </w:rPr>
        <w:t>amyotrophic lateral sclerosis</w:t>
      </w:r>
      <w:r w:rsidR="00240220">
        <w:rPr>
          <w:color w:val="000000" w:themeColor="text1"/>
        </w:rPr>
        <w:t>.</w:t>
      </w:r>
    </w:p>
    <w:p w14:paraId="653504F6" w14:textId="73252219" w:rsidR="00CC63C9" w:rsidRPr="00AF5856" w:rsidRDefault="00CC63C9"/>
    <w:sectPr w:rsidR="00CC63C9" w:rsidRPr="00AF5856" w:rsidSect="00FD7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BD"/>
    <w:rsid w:val="00046F97"/>
    <w:rsid w:val="00064EC8"/>
    <w:rsid w:val="00077106"/>
    <w:rsid w:val="000A6266"/>
    <w:rsid w:val="000B2D17"/>
    <w:rsid w:val="000D03EF"/>
    <w:rsid w:val="001037C6"/>
    <w:rsid w:val="00144D1E"/>
    <w:rsid w:val="001A6854"/>
    <w:rsid w:val="001A732D"/>
    <w:rsid w:val="00212BFD"/>
    <w:rsid w:val="00240220"/>
    <w:rsid w:val="0024795B"/>
    <w:rsid w:val="00275B5E"/>
    <w:rsid w:val="00284323"/>
    <w:rsid w:val="00296F99"/>
    <w:rsid w:val="002A111E"/>
    <w:rsid w:val="002D6407"/>
    <w:rsid w:val="002F0C51"/>
    <w:rsid w:val="0035167A"/>
    <w:rsid w:val="003802C7"/>
    <w:rsid w:val="003831D1"/>
    <w:rsid w:val="00383908"/>
    <w:rsid w:val="00386BA9"/>
    <w:rsid w:val="00387F3D"/>
    <w:rsid w:val="003D083B"/>
    <w:rsid w:val="003F0073"/>
    <w:rsid w:val="00454440"/>
    <w:rsid w:val="0047142A"/>
    <w:rsid w:val="004E042A"/>
    <w:rsid w:val="005448BD"/>
    <w:rsid w:val="005C0DBA"/>
    <w:rsid w:val="00605265"/>
    <w:rsid w:val="006601D8"/>
    <w:rsid w:val="00727800"/>
    <w:rsid w:val="00745DB5"/>
    <w:rsid w:val="00746D92"/>
    <w:rsid w:val="00766DF0"/>
    <w:rsid w:val="0084358A"/>
    <w:rsid w:val="008627BE"/>
    <w:rsid w:val="00870B5B"/>
    <w:rsid w:val="008727D9"/>
    <w:rsid w:val="008F009E"/>
    <w:rsid w:val="00944A33"/>
    <w:rsid w:val="00A022A7"/>
    <w:rsid w:val="00A31F8D"/>
    <w:rsid w:val="00A347A7"/>
    <w:rsid w:val="00A40D80"/>
    <w:rsid w:val="00A410CA"/>
    <w:rsid w:val="00A471BD"/>
    <w:rsid w:val="00A813F1"/>
    <w:rsid w:val="00AB0956"/>
    <w:rsid w:val="00AE2D48"/>
    <w:rsid w:val="00AF5856"/>
    <w:rsid w:val="00B56834"/>
    <w:rsid w:val="00B7327F"/>
    <w:rsid w:val="00B758F4"/>
    <w:rsid w:val="00BF2EEB"/>
    <w:rsid w:val="00C42152"/>
    <w:rsid w:val="00C421B3"/>
    <w:rsid w:val="00C44766"/>
    <w:rsid w:val="00C92882"/>
    <w:rsid w:val="00CC5BB0"/>
    <w:rsid w:val="00CC63C9"/>
    <w:rsid w:val="00CF6297"/>
    <w:rsid w:val="00D1227E"/>
    <w:rsid w:val="00D60F8F"/>
    <w:rsid w:val="00D804AC"/>
    <w:rsid w:val="00DB52FF"/>
    <w:rsid w:val="00DE594E"/>
    <w:rsid w:val="00E3090A"/>
    <w:rsid w:val="00E562A7"/>
    <w:rsid w:val="00E72041"/>
    <w:rsid w:val="00ED2CCC"/>
    <w:rsid w:val="00F20317"/>
    <w:rsid w:val="00F52F21"/>
    <w:rsid w:val="00F81C39"/>
    <w:rsid w:val="00FD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1F21D"/>
  <w15:chartTrackingRefBased/>
  <w15:docId w15:val="{7A0DBB30-D0FA-C64A-A8F0-014254F4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11E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Tse</dc:creator>
  <cp:keywords/>
  <dc:description/>
  <cp:lastModifiedBy>Emma Devenney</cp:lastModifiedBy>
  <cp:revision>2</cp:revision>
  <dcterms:created xsi:type="dcterms:W3CDTF">2021-09-28T02:04:00Z</dcterms:created>
  <dcterms:modified xsi:type="dcterms:W3CDTF">2021-09-28T02:04:00Z</dcterms:modified>
</cp:coreProperties>
</file>